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9AE09" w14:textId="4B1A861E" w:rsidR="00C01B42" w:rsidRDefault="0000409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Data sheet 2_v1</w:t>
      </w:r>
    </w:p>
    <w:p w14:paraId="53980709" w14:textId="77777777" w:rsidR="0000409E" w:rsidRPr="00D11F3E" w:rsidRDefault="0000409E">
      <w:pPr>
        <w:rPr>
          <w:rFonts w:ascii="Times New Roman" w:hAnsi="Times New Roman" w:cs="Times New Roman"/>
          <w:b/>
          <w:sz w:val="22"/>
          <w:szCs w:val="22"/>
        </w:rPr>
      </w:pPr>
    </w:p>
    <w:p w14:paraId="3D5B89F5" w14:textId="55C97506" w:rsidR="00D11F3E" w:rsidRPr="00D11F3E" w:rsidRDefault="004F642E">
      <w:pPr>
        <w:rPr>
          <w:rFonts w:ascii="Times New Roman" w:hAnsi="Times New Roman" w:cs="Times New Roman"/>
          <w:b/>
        </w:rPr>
      </w:pPr>
      <w:r w:rsidRPr="00D11F3E">
        <w:rPr>
          <w:rFonts w:ascii="Times New Roman" w:hAnsi="Times New Roman" w:cs="Times New Roman"/>
          <w:b/>
        </w:rPr>
        <w:t>A</w:t>
      </w:r>
    </w:p>
    <w:p w14:paraId="6668F789" w14:textId="77777777" w:rsidR="004F642E" w:rsidRPr="00D11F3E" w:rsidRDefault="004F642E">
      <w:pPr>
        <w:rPr>
          <w:rFonts w:ascii="Times New Roman" w:hAnsi="Times New Roman" w:cs="Times New Roman"/>
        </w:rPr>
      </w:pPr>
      <w:r w:rsidRPr="00D11F3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02DAC7" wp14:editId="6BEECEE2">
            <wp:extent cx="2657969" cy="2814320"/>
            <wp:effectExtent l="0" t="0" r="9525" b="5080"/>
            <wp:docPr id="1033" name="Picture 9" descr="F:\2018_prosjekter\NAIIIV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 descr="F:\2018_prosjekter\NAIIIV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872" cy="2815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C48893" w14:textId="77777777" w:rsidR="004F642E" w:rsidRPr="00D11F3E" w:rsidRDefault="004F642E">
      <w:pPr>
        <w:rPr>
          <w:rFonts w:ascii="Times New Roman" w:hAnsi="Times New Roman" w:cs="Times New Roman"/>
        </w:rPr>
      </w:pPr>
    </w:p>
    <w:p w14:paraId="6723080C" w14:textId="2C9B3DF3" w:rsidR="004F642E" w:rsidRPr="00D11F3E" w:rsidRDefault="004F642E">
      <w:pPr>
        <w:rPr>
          <w:rFonts w:ascii="Times New Roman" w:hAnsi="Times New Roman" w:cs="Times New Roman"/>
          <w:b/>
        </w:rPr>
      </w:pPr>
      <w:r w:rsidRPr="00D11F3E">
        <w:rPr>
          <w:rFonts w:ascii="Times New Roman" w:hAnsi="Times New Roman" w:cs="Times New Roman"/>
          <w:b/>
        </w:rPr>
        <w:t>B</w:t>
      </w:r>
    </w:p>
    <w:p w14:paraId="4A27F7AD" w14:textId="63ED4298" w:rsidR="004F642E" w:rsidRPr="00D11F3E" w:rsidRDefault="004F642E">
      <w:pPr>
        <w:rPr>
          <w:rFonts w:ascii="Times New Roman" w:hAnsi="Times New Roman" w:cs="Times New Roman"/>
        </w:rPr>
      </w:pPr>
      <w:r w:rsidRPr="00D11F3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5F72B9" wp14:editId="4FC0D050">
            <wp:extent cx="2664296" cy="2785954"/>
            <wp:effectExtent l="0" t="0" r="3175" b="0"/>
            <wp:docPr id="2056" name="Picture 8" descr="F:\2018_prosjekter\memory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" name="Picture 8" descr="F:\2018_prosjekter\memory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296" cy="2785954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3F3A3924" w14:textId="3246BCE3" w:rsidR="004F642E" w:rsidRPr="00D11F3E" w:rsidRDefault="004F642E">
      <w:pPr>
        <w:rPr>
          <w:rFonts w:ascii="Times New Roman" w:hAnsi="Times New Roman" w:cs="Times New Roman"/>
        </w:rPr>
      </w:pPr>
    </w:p>
    <w:p w14:paraId="4F3E6ECA" w14:textId="380F3C0B" w:rsidR="00A16F94" w:rsidRPr="00D11F3E" w:rsidRDefault="0000409E" w:rsidP="002F288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Data </w:t>
      </w:r>
      <w:proofErr w:type="spellStart"/>
      <w:r>
        <w:rPr>
          <w:rFonts w:ascii="Times New Roman" w:hAnsi="Times New Roman" w:cs="Times New Roman"/>
          <w:b/>
        </w:rPr>
        <w:t>sheeet</w:t>
      </w:r>
      <w:proofErr w:type="spellEnd"/>
      <w:r w:rsidR="00A16F94" w:rsidRPr="00D11F3E">
        <w:rPr>
          <w:rFonts w:ascii="Times New Roman" w:hAnsi="Times New Roman" w:cs="Times New Roman"/>
          <w:b/>
        </w:rPr>
        <w:t xml:space="preserve"> </w:t>
      </w:r>
      <w:r w:rsidR="008B3C19">
        <w:rPr>
          <w:rFonts w:ascii="Times New Roman" w:hAnsi="Times New Roman" w:cs="Times New Roman"/>
          <w:b/>
        </w:rPr>
        <w:t>2</w:t>
      </w:r>
      <w:r w:rsidR="00A16F94" w:rsidRPr="00D11F3E">
        <w:rPr>
          <w:rFonts w:ascii="Times New Roman" w:hAnsi="Times New Roman" w:cs="Times New Roman"/>
          <w:b/>
        </w:rPr>
        <w:t>:</w:t>
      </w:r>
      <w:r w:rsidR="00A16F94" w:rsidRPr="00D11F3E">
        <w:rPr>
          <w:rFonts w:ascii="Times New Roman" w:hAnsi="Times New Roman" w:cs="Times New Roman"/>
        </w:rPr>
        <w:t xml:space="preserve"> Purity plots displaying sorted cells: A. CD4</w:t>
      </w:r>
      <w:r w:rsidR="00A16F94" w:rsidRPr="00D11F3E">
        <w:rPr>
          <w:rFonts w:ascii="Times New Roman" w:hAnsi="Times New Roman" w:cs="Times New Roman"/>
          <w:vertAlign w:val="superscript"/>
        </w:rPr>
        <w:t>+</w:t>
      </w:r>
      <w:r w:rsidR="00A16F94" w:rsidRPr="00D11F3E">
        <w:rPr>
          <w:rFonts w:ascii="Times New Roman" w:hAnsi="Times New Roman" w:cs="Times New Roman"/>
        </w:rPr>
        <w:t xml:space="preserve"> naive T cells. B. CD4</w:t>
      </w:r>
      <w:r w:rsidR="00A16F94" w:rsidRPr="00D11F3E">
        <w:rPr>
          <w:rFonts w:ascii="Times New Roman" w:hAnsi="Times New Roman" w:cs="Times New Roman"/>
          <w:vertAlign w:val="superscript"/>
        </w:rPr>
        <w:t>+</w:t>
      </w:r>
      <w:r w:rsidR="00A16F94" w:rsidRPr="00D11F3E">
        <w:rPr>
          <w:rFonts w:ascii="Times New Roman" w:hAnsi="Times New Roman" w:cs="Times New Roman"/>
        </w:rPr>
        <w:t xml:space="preserve"> memory T cells.</w:t>
      </w:r>
      <w:bookmarkStart w:id="0" w:name="_GoBack"/>
      <w:bookmarkEnd w:id="0"/>
    </w:p>
    <w:p w14:paraId="37AEF9EA" w14:textId="159295B7" w:rsidR="004F642E" w:rsidRPr="00D11F3E" w:rsidRDefault="004F642E">
      <w:pPr>
        <w:rPr>
          <w:rFonts w:ascii="Times New Roman" w:hAnsi="Times New Roman" w:cs="Times New Roman"/>
        </w:rPr>
      </w:pPr>
    </w:p>
    <w:p w14:paraId="4EB645B2" w14:textId="77777777" w:rsidR="004F642E" w:rsidRPr="00D11F3E" w:rsidRDefault="004F642E">
      <w:pPr>
        <w:rPr>
          <w:rFonts w:ascii="Times New Roman" w:hAnsi="Times New Roman" w:cs="Times New Roman"/>
        </w:rPr>
      </w:pPr>
    </w:p>
    <w:p w14:paraId="6CE3BFC9" w14:textId="35BFD545" w:rsidR="00FC57B8" w:rsidRPr="007F3DF4" w:rsidRDefault="00C01B42" w:rsidP="007F3DF4">
      <w:pPr>
        <w:rPr>
          <w:rFonts w:ascii="Times New Roman" w:hAnsi="Times New Roman" w:cs="Times New Roman"/>
        </w:rPr>
      </w:pPr>
      <w:r w:rsidRPr="00D11F3E">
        <w:rPr>
          <w:rFonts w:ascii="Times New Roman" w:hAnsi="Times New Roman" w:cs="Times New Roman"/>
        </w:rPr>
        <w:t xml:space="preserve">  </w:t>
      </w:r>
    </w:p>
    <w:sectPr w:rsidR="00FC57B8" w:rsidRPr="007F3DF4" w:rsidSect="009877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B42"/>
    <w:rsid w:val="0000409E"/>
    <w:rsid w:val="00063BCE"/>
    <w:rsid w:val="001757D3"/>
    <w:rsid w:val="0018572C"/>
    <w:rsid w:val="001E54F9"/>
    <w:rsid w:val="00250133"/>
    <w:rsid w:val="002F288B"/>
    <w:rsid w:val="00451F90"/>
    <w:rsid w:val="004F642E"/>
    <w:rsid w:val="00503B3D"/>
    <w:rsid w:val="00650C82"/>
    <w:rsid w:val="00685726"/>
    <w:rsid w:val="007061B3"/>
    <w:rsid w:val="00736D80"/>
    <w:rsid w:val="00761B2E"/>
    <w:rsid w:val="007736F6"/>
    <w:rsid w:val="00785CF8"/>
    <w:rsid w:val="007E1692"/>
    <w:rsid w:val="007F3DF4"/>
    <w:rsid w:val="008B3C19"/>
    <w:rsid w:val="008B3E63"/>
    <w:rsid w:val="00905011"/>
    <w:rsid w:val="009674EE"/>
    <w:rsid w:val="0098779F"/>
    <w:rsid w:val="0099432F"/>
    <w:rsid w:val="00A16F94"/>
    <w:rsid w:val="00AE3169"/>
    <w:rsid w:val="00B46A18"/>
    <w:rsid w:val="00B533DC"/>
    <w:rsid w:val="00BE4AC8"/>
    <w:rsid w:val="00C01B42"/>
    <w:rsid w:val="00C4186E"/>
    <w:rsid w:val="00CA7A2D"/>
    <w:rsid w:val="00D02D8F"/>
    <w:rsid w:val="00D11F3E"/>
    <w:rsid w:val="00D26039"/>
    <w:rsid w:val="00D77018"/>
    <w:rsid w:val="00FC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8685DBB"/>
  <w14:defaultImageDpi w14:val="300"/>
  <w15:docId w15:val="{23A56A17-D708-4B4A-9160-C918E08D9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B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B42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F642E"/>
    <w:pPr>
      <w:ind w:left="720"/>
      <w:contextualSpacing/>
    </w:pPr>
  </w:style>
  <w:style w:type="table" w:styleId="TableGrid">
    <w:name w:val="Table Grid"/>
    <w:basedOn w:val="TableNormal"/>
    <w:uiPriority w:val="39"/>
    <w:rsid w:val="0099432F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4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A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A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AC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Sunde</dc:creator>
  <cp:lastModifiedBy>Kari Guderud</cp:lastModifiedBy>
  <cp:revision>3</cp:revision>
  <cp:lastPrinted>2019-03-11T13:02:00Z</cp:lastPrinted>
  <dcterms:created xsi:type="dcterms:W3CDTF">2020-01-10T09:53:00Z</dcterms:created>
  <dcterms:modified xsi:type="dcterms:W3CDTF">2020-02-03T16:34:00Z</dcterms:modified>
</cp:coreProperties>
</file>